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60" w:after="0"/>
        <w:jc w:val="both"/>
        <w:rPr>
          <w:sz w:val="18"/>
          <w:szCs w:val="18"/>
        </w:rPr>
      </w:pPr>
      <w:r>
        <w:rPr>
          <w:sz w:val="18"/>
          <w:szCs w:val="18"/>
        </w:rPr>
        <w:t>Table S1 PCR oligonucleotides for k-RT-PCR</w:t>
      </w:r>
    </w:p>
    <w:tbl>
      <w:tblPr>
        <w:tblW w:w="9360" w:type="dxa"/>
        <w:jc w:val="left"/>
        <w:tblInd w:w="0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1260"/>
        <w:gridCol w:w="1440"/>
        <w:gridCol w:w="4140"/>
        <w:gridCol w:w="810"/>
        <w:gridCol w:w="810"/>
        <w:gridCol w:w="900"/>
      </w:tblGrid>
      <w:tr>
        <w:trPr/>
        <w:tc>
          <w:tcPr>
            <w:tcW w:w="126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</w:t>
            </w:r>
          </w:p>
        </w:tc>
        <w:tc>
          <w:tcPr>
            <w:tcW w:w="144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414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to 3’ sequence</w:t>
            </w:r>
          </w:p>
        </w:tc>
        <w:tc>
          <w:tcPr>
            <w:tcW w:w="810" w:type="dxa"/>
            <w:tcBorders>
              <w:top w:val="double" w:sz="4" w:space="0" w:color="000000"/>
              <w:bottom w:val="doub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iciency (%)</w:t>
            </w:r>
          </w:p>
        </w:tc>
        <w:tc>
          <w:tcPr>
            <w:tcW w:w="810" w:type="dxa"/>
            <w:tcBorders>
              <w:top w:val="double" w:sz="4" w:space="0" w:color="000000"/>
              <w:bottom w:val="doub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con Size (bp)</w:t>
            </w:r>
          </w:p>
        </w:tc>
        <w:tc>
          <w:tcPr>
            <w:tcW w:w="90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 xml:space="preserve">m </w:t>
            </w:r>
            <w:r>
              <w:rPr>
                <w:sz w:val="18"/>
                <w:szCs w:val="18"/>
              </w:rPr>
              <w:t>(˚C)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s for Figure 2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1 At2g146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1F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TGTAGGTGCTCTTGTTCTTCC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1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TGCAGTTGCCTCTTAGTTGTTC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K1 At2g191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K1-Q5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GATGCAGCGCAAGGACTAGAGTATCTT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6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K1-Q3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TCCGCCATCTTCGCTTGGAGCTTCTC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O1 At1g804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O1-Q5'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GATGCAGATTCAGGCTGATCTGATGG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6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O1-Q3'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CTGCATAGGCTGCTCCTAATGCTGTTGT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1 At2g370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1-Q5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TGCAGCGGAGCAAATGAAAGGTAGCC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1-Q3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ATAGTTGAGATCGCAGCCACTTGTCC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s for Figure 7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P2 At5g420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5g42020-Q5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TGAGTCTCACGATGAGCTCTAGATGT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5g42020-Q3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TAAAGTTATCAGATGAACATAAAGAG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P3 At1g090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1g09080-Q5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CGTCACAATCGATTACAATAACGAAC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1g09080-Q3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CACATACGTTTCAAGCTTGTTCCTC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dj3B At3g626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At3g62600-Q5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TTCCGAATCAGAACTGCACCACATGCCCG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At3g62600-Q3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GATGTCAACTTCGTGATCATCCAAGT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s for Figure S1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S12 At4g035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S12-Q5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AATTACACTATTTTCTGGAATGCTG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S12-Q3’</w:t>
            </w:r>
          </w:p>
        </w:tc>
        <w:tc>
          <w:tcPr>
            <w:tcW w:w="41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TCTTCCCAGTGACAATCTGCATGATG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s for Figure S2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T1 At1g563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56340-Q5'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CAAGGAAGCCGAGGAAACCGATGCCG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56340-Q3'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TTTTCTCAAAGTCTAAAACAAAGTTA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X1 At5g617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5g61790-Q5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ACCGAGACGTGATAATTAGAACAAG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8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5g61790-Q3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TCAAACTTGGTGTTACACCATTAT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P3 At1g090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1g09080-Q5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CGTCACAATCGATTACAATAACGAAC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1g09080-Q3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CACATACGTTTCAAGCTTGTTCCTC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F2 At2g251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2g25110-Q5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CGAAGAAACCGAGTCCGGAATACCC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2g25110-Q3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ACGTGTAACCGGAATCAGGATCGAG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P94 At4g241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4g24190-Q5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CTGGTGGTCTAAACATTGAAGCCGA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4g24190-Q3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CGAGTAAAACGATGTTCTGCTTTAAA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dj3B At3g626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At3g62600-Q5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CGAATCAGAACTGCACCACATGCCCG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At3g62600-Q3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GATGTCAACTTCGTGATCATCCAAGT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s for Figure S4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ZIP60 At1g429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ZIP60-Q5’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ATAGAGATGCGGCGGTTAGATCGAG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0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ZIP60-Q3’</w:t>
            </w:r>
          </w:p>
        </w:tc>
        <w:tc>
          <w:tcPr>
            <w:tcW w:w="41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TTGCAAACAGTAACGTAGAGACTGGT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s for reference gene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5 At3g622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5 5′a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ACGTTTACCAGAAAGAAGGAGTTGA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9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5 3′a</w:t>
            </w:r>
          </w:p>
        </w:tc>
        <w:tc>
          <w:tcPr>
            <w:tcW w:w="41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TACAAAATTCCCAAATAGAAATGCAG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17:08:00Z</dcterms:created>
  <dc:creator>wanglip</dc:creator>
  <dc:description/>
  <cp:keywords/>
  <dc:language>en-US</dc:language>
  <cp:lastModifiedBy>wanglip</cp:lastModifiedBy>
  <dcterms:modified xsi:type="dcterms:W3CDTF">2012-09-21T17:30:00Z</dcterms:modified>
  <cp:revision>3</cp:revision>
  <dc:subject/>
  <dc:title/>
</cp:coreProperties>
</file>